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34A" w:rsidRDefault="005C434A" w:rsidP="005C434A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t>Additional file 1</w:t>
      </w:r>
    </w:p>
    <w:p w:rsidR="005C434A" w:rsidRDefault="005C434A" w:rsidP="005C434A">
      <w:pPr>
        <w:rPr>
          <w:rFonts w:asciiTheme="minorHAnsi" w:hAnsiTheme="minorHAnsi" w:cstheme="minorHAnsi"/>
          <w:sz w:val="28"/>
          <w:szCs w:val="28"/>
        </w:rPr>
      </w:pPr>
      <w:r w:rsidRPr="00976AEF">
        <w:rPr>
          <w:rFonts w:asciiTheme="minorHAnsi" w:hAnsiTheme="minorHAnsi" w:cstheme="minorHAnsi"/>
          <w:sz w:val="28"/>
          <w:szCs w:val="28"/>
          <w:lang w:eastAsia="en-GB"/>
        </w:rPr>
        <w:t xml:space="preserve">Challenges addressed </w:t>
      </w:r>
      <w:r w:rsidRPr="00976AEF">
        <w:rPr>
          <w:rFonts w:asciiTheme="minorHAnsi" w:hAnsiTheme="minorHAnsi" w:cstheme="minorHAnsi"/>
          <w:sz w:val="28"/>
          <w:szCs w:val="28"/>
        </w:rPr>
        <w:t>and solutions obtained through collaborative wor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281"/>
        <w:gridCol w:w="2543"/>
        <w:gridCol w:w="2284"/>
      </w:tblGrid>
      <w:tr w:rsidR="005C434A" w:rsidRPr="009B6B2C" w:rsidTr="005C434A">
        <w:trPr>
          <w:tblHeader/>
        </w:trPr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9B6B2C">
              <w:rPr>
                <w:rFonts w:asciiTheme="minorHAnsi" w:hAnsiTheme="minorHAnsi" w:cstheme="minorHAnsi"/>
              </w:rPr>
              <w:br w:type="page"/>
            </w:r>
            <w:r w:rsidRPr="00976AEF">
              <w:rPr>
                <w:rFonts w:asciiTheme="minorHAnsi" w:hAnsiTheme="minorHAnsi" w:cstheme="minorHAnsi"/>
                <w:b/>
                <w:bCs/>
              </w:rPr>
              <w:t>C</w:t>
            </w:r>
            <w:r w:rsidRPr="009B6B2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alleng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/topic to be addressed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nowledge sources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ory/justification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lution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Reduce feelings of abandonment and isolation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PPI group 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eople with stroke say it is good to know they are not forgotte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.e. to know s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omeone is there for them – even though it is just a text message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Send regular friendly, personalised messages from a named pers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researche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for intervention development, physiotherapist fo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r a trial or at roll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ut)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rovide continuity from rehabilitation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Collaborative Working Group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CWG)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(therapist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people with stroke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CWG explored whether therapists would be happy to be named in the text message intervention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Study will have more credibility if it links with the therapists that participants trust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Mention the participant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 rehabilitation therapi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 on messages to create a link with community rehabilitation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Many people lose motivation to continue with prescribed exercise whe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ormal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rehab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litation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 stops 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terature, CWG</w:t>
            </w:r>
            <w:r w:rsidRPr="009B6B2C" w:rsidDel="00E32D9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eople with stroke,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therapists)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CWG discussed how information about the types of daily exercises that individuals were asked to continue doing post-rehab could be incorporated into the information.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participants to continue with exercises and activities recommended by physiotherapists and occupational therapist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that are familiar to them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Researcher will liaise with rehabilitation therapist (with participants’ permission) to get details of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rescribed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exercises. This information will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be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inserted into a personalised text message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participants to work towards goals agreed with therapists at the end of rehabilitation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WG</w:t>
            </w:r>
            <w:r w:rsidRPr="009B6B2C" w:rsidDel="00E32D9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(therapists)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CWG discussed how the participants’ goals going forward from rehab could be included in a text message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ealth Action Process Approach (HAPA)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Ask rehabilitation therapists to give details of their participant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 most recent goals for recovery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A messag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ncluding the therapist’s name and recent goals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will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e personalised to individual participants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ome people with stroke are unsure how to set goals without therapi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put</w:t>
            </w:r>
          </w:p>
        </w:tc>
        <w:tc>
          <w:tcPr>
            <w:tcW w:w="2281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PPI group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WG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WG and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individual interviews were used to explore goal setting and plannin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how to m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ove on to setting personal goals without therapist input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Maintenance Model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people to set goals for activities that would be meaningful and enjoyable.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xplain how to set goals and make plans in text messages 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rovide examples of goals and pla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 text messages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inforce information given in a handbook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While there is a desire to return to pre-stroke activities or take up new activities, many people with stroke lack the confidence or are unsure how to proceed 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PI group, people with stroke who were interviewed described how they used goals to take up new activities or return to previous activities (albeit sometimes in a different way)</w:t>
            </w:r>
          </w:p>
        </w:tc>
        <w:tc>
          <w:tcPr>
            <w:tcW w:w="2543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Maintenance Model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</w:tc>
        <w:tc>
          <w:tcPr>
            <w:tcW w:w="2284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Suggest setting goals for activities participants would enjoy (to increase maintenance)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planning on how to return to pre-stroke activities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Use direct quotes from the study data to model goal setting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ocial suppor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elps people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 continue with exercise and physical activity 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Interviewees reported that advice and support from people who had similar experiences was credible (feel they are not going through it alone)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Regularly mention what other people with stroke have said about common challenges e.g. coping with fatigue 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Many people with stroke experience loss of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confidenc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nd low self-efficacy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iterature, PPI, individual interviews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PPI group discussion and interviews explored how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eople with stroke can rebuild confidence through perseverance and attaining goals.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HAPA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Encourage participants to reflect on progress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egularly and celebrate successes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Give examples from other people with stroke mastering challenging tasks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people to believe in their own ability and to look for new ways to do things if necessary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ncourage outdoor walking</w:t>
            </w:r>
          </w:p>
        </w:tc>
        <w:tc>
          <w:tcPr>
            <w:tcW w:w="2281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terature, CWG, interviews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Walking is accessible to most people post-stroke and is one of the best forms of physical activity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people to walk (safely) outside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Walking outside is not possible for everyone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WG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ncern that people with stroke may disengage if messages were not relevant to them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ffer alternatives to walking e.g. s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uggest engagement with online resources for physical activit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encourage indoor physical activities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enlisting the support of family members and friends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I, literature, CWG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Give examples of how family and friends can help (do exercises with you, walk with you, plan activities with you, text or phone to see if you’ve done it)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lf-monitoring</w:t>
            </w:r>
          </w:p>
        </w:tc>
        <w:tc>
          <w:tcPr>
            <w:tcW w:w="2281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I, literature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</w:tc>
        <w:tc>
          <w:tcPr>
            <w:tcW w:w="2284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Suggest self-monitoring of activiti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using methods to suit individuals e.g. diary, phone, activity tracker.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Provide a blank calendar which could be used to set goals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nd monitor activity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any people with stroke suffer from fatigue which affects ability to be active and deters some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Literature, PPI, interviews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People with stroke advis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s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that coping with fatigue should be addressed in the messages</w:t>
            </w: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clude messages about fatigue and how to manage it at different points during the 12-week intervention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eople with stroke often feel that progress has stopped or plateaued, which can reduce motivation</w:t>
            </w:r>
          </w:p>
        </w:tc>
        <w:tc>
          <w:tcPr>
            <w:tcW w:w="2281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Literature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PI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</w:tc>
        <w:tc>
          <w:tcPr>
            <w:tcW w:w="2284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Encourage regular reflection on progress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 xml:space="preserve"> calendar could be used as a too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 Encourage people to self-monitor activity in a way that is accessible and acceptable.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tivation may subside over time and barriers to being active increase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1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iteratu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PI, interviews, CWG identified barriers to physical activity post-stroke e.g. bad weather, fatigue, exercising becomes tedious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xplain and model coping planning</w:t>
            </w:r>
          </w:p>
        </w:tc>
        <w:tc>
          <w:tcPr>
            <w:tcW w:w="2543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HAPA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Maintenance Model</w:t>
            </w:r>
          </w:p>
        </w:tc>
        <w:tc>
          <w:tcPr>
            <w:tcW w:w="2284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suggestions on how to cope with barriers e.g. indoor activities during poor weather</w:t>
            </w:r>
          </w:p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Model coping planning behaviour with direct quotes from people with stroke</w:t>
            </w:r>
          </w:p>
        </w:tc>
      </w:tr>
      <w:tr w:rsidR="005C434A" w:rsidRPr="009B6B2C" w:rsidTr="005C434A">
        <w:tc>
          <w:tcPr>
            <w:tcW w:w="2468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me people forget to be active, some because of cognitive problems, others simply forget</w:t>
            </w:r>
          </w:p>
        </w:tc>
        <w:tc>
          <w:tcPr>
            <w:tcW w:w="2281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iteratu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PI, interviews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3" w:type="dxa"/>
          </w:tcPr>
          <w:p w:rsidR="005C434A" w:rsidRPr="009B6B2C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Maintenance Model</w:t>
            </w:r>
          </w:p>
        </w:tc>
        <w:tc>
          <w:tcPr>
            <w:tcW w:w="2284" w:type="dxa"/>
          </w:tcPr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Provide prompts to be activ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without appearing didactic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B6B2C">
              <w:rPr>
                <w:rFonts w:asciiTheme="minorHAnsi" w:hAnsiTheme="minorHAnsi" w:cstheme="minorHAnsi"/>
                <w:sz w:val="22"/>
                <w:szCs w:val="22"/>
              </w:rPr>
              <w:t>Encourage habit formation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participants with a diary to record goals and monitor activity</w:t>
            </w:r>
          </w:p>
          <w:p w:rsidR="005C434A" w:rsidRDefault="005C434A" w:rsidP="002223CF">
            <w:pPr>
              <w:spacing w:after="12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clude a handbook to reinforce topics covered in the text messages</w:t>
            </w:r>
          </w:p>
        </w:tc>
      </w:tr>
    </w:tbl>
    <w:p w:rsidR="005C434A" w:rsidRDefault="005C434A" w:rsidP="005C434A">
      <w:pPr>
        <w:rPr>
          <w:rFonts w:asciiTheme="minorHAnsi" w:hAnsiTheme="minorHAnsi" w:cstheme="minorHAnsi"/>
          <w:sz w:val="22"/>
          <w:szCs w:val="22"/>
        </w:rPr>
      </w:pPr>
    </w:p>
    <w:p w:rsidR="00035AD2" w:rsidRDefault="00035AD2"/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34A"/>
    <w:rsid w:val="00002278"/>
    <w:rsid w:val="0001188B"/>
    <w:rsid w:val="00014918"/>
    <w:rsid w:val="000156C2"/>
    <w:rsid w:val="00026AC3"/>
    <w:rsid w:val="00032F84"/>
    <w:rsid w:val="0003455C"/>
    <w:rsid w:val="00035AD2"/>
    <w:rsid w:val="000362C0"/>
    <w:rsid w:val="0004260D"/>
    <w:rsid w:val="000443A0"/>
    <w:rsid w:val="00060FAA"/>
    <w:rsid w:val="00064E54"/>
    <w:rsid w:val="00066918"/>
    <w:rsid w:val="00076520"/>
    <w:rsid w:val="0008214A"/>
    <w:rsid w:val="0008565B"/>
    <w:rsid w:val="00086FC3"/>
    <w:rsid w:val="000A2E81"/>
    <w:rsid w:val="000A4996"/>
    <w:rsid w:val="000B0741"/>
    <w:rsid w:val="000B0B2E"/>
    <w:rsid w:val="000B528C"/>
    <w:rsid w:val="000C2DE5"/>
    <w:rsid w:val="000C30C2"/>
    <w:rsid w:val="000D12EE"/>
    <w:rsid w:val="000D3C06"/>
    <w:rsid w:val="000D6FDC"/>
    <w:rsid w:val="000D7163"/>
    <w:rsid w:val="000E1D66"/>
    <w:rsid w:val="000E51A4"/>
    <w:rsid w:val="000F0063"/>
    <w:rsid w:val="000F31CC"/>
    <w:rsid w:val="00113B55"/>
    <w:rsid w:val="0011429A"/>
    <w:rsid w:val="00115748"/>
    <w:rsid w:val="00121BB6"/>
    <w:rsid w:val="00123B64"/>
    <w:rsid w:val="00124C1B"/>
    <w:rsid w:val="001276A7"/>
    <w:rsid w:val="00142392"/>
    <w:rsid w:val="001432B7"/>
    <w:rsid w:val="0014437F"/>
    <w:rsid w:val="001518D0"/>
    <w:rsid w:val="0016124B"/>
    <w:rsid w:val="00166A9C"/>
    <w:rsid w:val="00195494"/>
    <w:rsid w:val="00196390"/>
    <w:rsid w:val="00197373"/>
    <w:rsid w:val="001B6827"/>
    <w:rsid w:val="001C2829"/>
    <w:rsid w:val="001D0F37"/>
    <w:rsid w:val="001D175A"/>
    <w:rsid w:val="001F2BA3"/>
    <w:rsid w:val="001F40DF"/>
    <w:rsid w:val="002068B3"/>
    <w:rsid w:val="00210C0E"/>
    <w:rsid w:val="00217821"/>
    <w:rsid w:val="002234E1"/>
    <w:rsid w:val="00235383"/>
    <w:rsid w:val="00236B67"/>
    <w:rsid w:val="00246AC4"/>
    <w:rsid w:val="002500B2"/>
    <w:rsid w:val="002616CC"/>
    <w:rsid w:val="002667AE"/>
    <w:rsid w:val="002667B1"/>
    <w:rsid w:val="00272C53"/>
    <w:rsid w:val="002867D8"/>
    <w:rsid w:val="00292687"/>
    <w:rsid w:val="00295941"/>
    <w:rsid w:val="002A05B4"/>
    <w:rsid w:val="002A2D9D"/>
    <w:rsid w:val="002A4AA2"/>
    <w:rsid w:val="002A6CC6"/>
    <w:rsid w:val="002B03BA"/>
    <w:rsid w:val="002B0F21"/>
    <w:rsid w:val="002B2D19"/>
    <w:rsid w:val="002C1415"/>
    <w:rsid w:val="002D3BC3"/>
    <w:rsid w:val="002E0872"/>
    <w:rsid w:val="002E3298"/>
    <w:rsid w:val="00322657"/>
    <w:rsid w:val="00335CF5"/>
    <w:rsid w:val="00343574"/>
    <w:rsid w:val="00344822"/>
    <w:rsid w:val="003509AD"/>
    <w:rsid w:val="00356A2F"/>
    <w:rsid w:val="0036152D"/>
    <w:rsid w:val="00364D2C"/>
    <w:rsid w:val="003720A8"/>
    <w:rsid w:val="00380FC5"/>
    <w:rsid w:val="00386F93"/>
    <w:rsid w:val="00393179"/>
    <w:rsid w:val="003C15AC"/>
    <w:rsid w:val="003E426C"/>
    <w:rsid w:val="003F13B3"/>
    <w:rsid w:val="003F2DF9"/>
    <w:rsid w:val="004019AE"/>
    <w:rsid w:val="00413A84"/>
    <w:rsid w:val="004201DD"/>
    <w:rsid w:val="00431663"/>
    <w:rsid w:val="00443C39"/>
    <w:rsid w:val="004462ED"/>
    <w:rsid w:val="004546EC"/>
    <w:rsid w:val="0046009A"/>
    <w:rsid w:val="004618C7"/>
    <w:rsid w:val="00463894"/>
    <w:rsid w:val="00467929"/>
    <w:rsid w:val="00470519"/>
    <w:rsid w:val="00474CBC"/>
    <w:rsid w:val="00476ADE"/>
    <w:rsid w:val="004824B2"/>
    <w:rsid w:val="004834C6"/>
    <w:rsid w:val="004A0AAE"/>
    <w:rsid w:val="004A2895"/>
    <w:rsid w:val="004A772A"/>
    <w:rsid w:val="004A7C30"/>
    <w:rsid w:val="004B3169"/>
    <w:rsid w:val="004C261B"/>
    <w:rsid w:val="004C28C2"/>
    <w:rsid w:val="004C4EE6"/>
    <w:rsid w:val="004D0931"/>
    <w:rsid w:val="004D2603"/>
    <w:rsid w:val="004F4D45"/>
    <w:rsid w:val="004F629B"/>
    <w:rsid w:val="00503A61"/>
    <w:rsid w:val="00515578"/>
    <w:rsid w:val="005206A9"/>
    <w:rsid w:val="00554D24"/>
    <w:rsid w:val="00576909"/>
    <w:rsid w:val="0058432E"/>
    <w:rsid w:val="0058488D"/>
    <w:rsid w:val="00592325"/>
    <w:rsid w:val="005959FD"/>
    <w:rsid w:val="005A1A22"/>
    <w:rsid w:val="005A1ADC"/>
    <w:rsid w:val="005A2172"/>
    <w:rsid w:val="005A6C1A"/>
    <w:rsid w:val="005B15EF"/>
    <w:rsid w:val="005B4A1C"/>
    <w:rsid w:val="005C13F0"/>
    <w:rsid w:val="005C434A"/>
    <w:rsid w:val="005C4412"/>
    <w:rsid w:val="005C4EFF"/>
    <w:rsid w:val="005C5A13"/>
    <w:rsid w:val="005D5C51"/>
    <w:rsid w:val="005D6CA1"/>
    <w:rsid w:val="005E74F7"/>
    <w:rsid w:val="005E7A4F"/>
    <w:rsid w:val="005F15D3"/>
    <w:rsid w:val="005F28B7"/>
    <w:rsid w:val="005F3249"/>
    <w:rsid w:val="005F6214"/>
    <w:rsid w:val="0060456B"/>
    <w:rsid w:val="00604EB5"/>
    <w:rsid w:val="006346CE"/>
    <w:rsid w:val="00641424"/>
    <w:rsid w:val="0064367E"/>
    <w:rsid w:val="006446B3"/>
    <w:rsid w:val="00645EC6"/>
    <w:rsid w:val="0064634F"/>
    <w:rsid w:val="0064763F"/>
    <w:rsid w:val="00650431"/>
    <w:rsid w:val="00666198"/>
    <w:rsid w:val="00683B6C"/>
    <w:rsid w:val="00683CAA"/>
    <w:rsid w:val="006A3051"/>
    <w:rsid w:val="006A5832"/>
    <w:rsid w:val="006A7A62"/>
    <w:rsid w:val="006B5D7F"/>
    <w:rsid w:val="006C0084"/>
    <w:rsid w:val="006C46B0"/>
    <w:rsid w:val="006C488C"/>
    <w:rsid w:val="006C4B61"/>
    <w:rsid w:val="006D000C"/>
    <w:rsid w:val="006D3031"/>
    <w:rsid w:val="006D44D6"/>
    <w:rsid w:val="006D4FA9"/>
    <w:rsid w:val="006D570F"/>
    <w:rsid w:val="006E0B71"/>
    <w:rsid w:val="006E11B8"/>
    <w:rsid w:val="006E510C"/>
    <w:rsid w:val="006E5B2D"/>
    <w:rsid w:val="00704625"/>
    <w:rsid w:val="00712534"/>
    <w:rsid w:val="00713F1C"/>
    <w:rsid w:val="007365CE"/>
    <w:rsid w:val="007366E2"/>
    <w:rsid w:val="0073753A"/>
    <w:rsid w:val="0074132E"/>
    <w:rsid w:val="00742D8F"/>
    <w:rsid w:val="00751880"/>
    <w:rsid w:val="00755DBE"/>
    <w:rsid w:val="00762D19"/>
    <w:rsid w:val="00762D68"/>
    <w:rsid w:val="0076594C"/>
    <w:rsid w:val="007742E6"/>
    <w:rsid w:val="00774723"/>
    <w:rsid w:val="00774CCE"/>
    <w:rsid w:val="00782192"/>
    <w:rsid w:val="007866ED"/>
    <w:rsid w:val="007B1F4C"/>
    <w:rsid w:val="007B3E1F"/>
    <w:rsid w:val="007B5880"/>
    <w:rsid w:val="007D0794"/>
    <w:rsid w:val="007E0FA8"/>
    <w:rsid w:val="007F02AC"/>
    <w:rsid w:val="007F5EB7"/>
    <w:rsid w:val="00800E91"/>
    <w:rsid w:val="0080106B"/>
    <w:rsid w:val="00802E95"/>
    <w:rsid w:val="00824225"/>
    <w:rsid w:val="00832938"/>
    <w:rsid w:val="00852017"/>
    <w:rsid w:val="00853A9E"/>
    <w:rsid w:val="00853ACD"/>
    <w:rsid w:val="00856EB7"/>
    <w:rsid w:val="00857349"/>
    <w:rsid w:val="008609A3"/>
    <w:rsid w:val="00863AEF"/>
    <w:rsid w:val="008710D9"/>
    <w:rsid w:val="00876B5E"/>
    <w:rsid w:val="008810CE"/>
    <w:rsid w:val="00882605"/>
    <w:rsid w:val="00885E1A"/>
    <w:rsid w:val="00891BD4"/>
    <w:rsid w:val="008A4EA1"/>
    <w:rsid w:val="008A780D"/>
    <w:rsid w:val="008D18C8"/>
    <w:rsid w:val="008D2623"/>
    <w:rsid w:val="008D50BE"/>
    <w:rsid w:val="008E22F9"/>
    <w:rsid w:val="008E44B8"/>
    <w:rsid w:val="008E54D1"/>
    <w:rsid w:val="008E6997"/>
    <w:rsid w:val="008F25F4"/>
    <w:rsid w:val="008F536A"/>
    <w:rsid w:val="008F74A4"/>
    <w:rsid w:val="00915BC3"/>
    <w:rsid w:val="009179B7"/>
    <w:rsid w:val="00921F02"/>
    <w:rsid w:val="009225DF"/>
    <w:rsid w:val="00933033"/>
    <w:rsid w:val="00936619"/>
    <w:rsid w:val="009446C4"/>
    <w:rsid w:val="00964F8F"/>
    <w:rsid w:val="009833AD"/>
    <w:rsid w:val="00991441"/>
    <w:rsid w:val="009918B7"/>
    <w:rsid w:val="00994849"/>
    <w:rsid w:val="009A785D"/>
    <w:rsid w:val="009B1D8D"/>
    <w:rsid w:val="009B5DBD"/>
    <w:rsid w:val="009C4559"/>
    <w:rsid w:val="009D2134"/>
    <w:rsid w:val="009D5471"/>
    <w:rsid w:val="009D6EF8"/>
    <w:rsid w:val="009E0908"/>
    <w:rsid w:val="009E3DA5"/>
    <w:rsid w:val="00A017C8"/>
    <w:rsid w:val="00A02D0D"/>
    <w:rsid w:val="00A06171"/>
    <w:rsid w:val="00A16E92"/>
    <w:rsid w:val="00A218A7"/>
    <w:rsid w:val="00A32721"/>
    <w:rsid w:val="00A37A5F"/>
    <w:rsid w:val="00A415FE"/>
    <w:rsid w:val="00A45338"/>
    <w:rsid w:val="00A458B6"/>
    <w:rsid w:val="00A54B9A"/>
    <w:rsid w:val="00A70EE2"/>
    <w:rsid w:val="00A73EB7"/>
    <w:rsid w:val="00A84F33"/>
    <w:rsid w:val="00A8605C"/>
    <w:rsid w:val="00A9355C"/>
    <w:rsid w:val="00AA3695"/>
    <w:rsid w:val="00AB5731"/>
    <w:rsid w:val="00AC6937"/>
    <w:rsid w:val="00AD2A5B"/>
    <w:rsid w:val="00AD61F7"/>
    <w:rsid w:val="00AD7DB6"/>
    <w:rsid w:val="00AE339B"/>
    <w:rsid w:val="00AF3164"/>
    <w:rsid w:val="00B01BB8"/>
    <w:rsid w:val="00B208E4"/>
    <w:rsid w:val="00B30AF5"/>
    <w:rsid w:val="00B32335"/>
    <w:rsid w:val="00B45E91"/>
    <w:rsid w:val="00B532D7"/>
    <w:rsid w:val="00B6728B"/>
    <w:rsid w:val="00B6792A"/>
    <w:rsid w:val="00B7144C"/>
    <w:rsid w:val="00B750D1"/>
    <w:rsid w:val="00B8285B"/>
    <w:rsid w:val="00BB274C"/>
    <w:rsid w:val="00BC3BA7"/>
    <w:rsid w:val="00BC48E7"/>
    <w:rsid w:val="00BC55B0"/>
    <w:rsid w:val="00BC664F"/>
    <w:rsid w:val="00BD0436"/>
    <w:rsid w:val="00BD2391"/>
    <w:rsid w:val="00BD319E"/>
    <w:rsid w:val="00BD6A81"/>
    <w:rsid w:val="00BE00FC"/>
    <w:rsid w:val="00BE18A4"/>
    <w:rsid w:val="00C01239"/>
    <w:rsid w:val="00C15661"/>
    <w:rsid w:val="00C24A02"/>
    <w:rsid w:val="00C321B2"/>
    <w:rsid w:val="00C34A72"/>
    <w:rsid w:val="00C443A5"/>
    <w:rsid w:val="00C5052B"/>
    <w:rsid w:val="00C50A36"/>
    <w:rsid w:val="00C51815"/>
    <w:rsid w:val="00C52BFF"/>
    <w:rsid w:val="00C559EF"/>
    <w:rsid w:val="00C55EDE"/>
    <w:rsid w:val="00C61758"/>
    <w:rsid w:val="00C6350F"/>
    <w:rsid w:val="00C63C0F"/>
    <w:rsid w:val="00C64AB3"/>
    <w:rsid w:val="00C77052"/>
    <w:rsid w:val="00C80576"/>
    <w:rsid w:val="00C845C6"/>
    <w:rsid w:val="00C85482"/>
    <w:rsid w:val="00C86BC8"/>
    <w:rsid w:val="00C925B8"/>
    <w:rsid w:val="00C97F62"/>
    <w:rsid w:val="00CB16B1"/>
    <w:rsid w:val="00CB351B"/>
    <w:rsid w:val="00CB5A9A"/>
    <w:rsid w:val="00CB7744"/>
    <w:rsid w:val="00CC3F1D"/>
    <w:rsid w:val="00CD61F6"/>
    <w:rsid w:val="00CE3C2E"/>
    <w:rsid w:val="00CF4B70"/>
    <w:rsid w:val="00D26D98"/>
    <w:rsid w:val="00D300EF"/>
    <w:rsid w:val="00D43F2E"/>
    <w:rsid w:val="00D45085"/>
    <w:rsid w:val="00D505B6"/>
    <w:rsid w:val="00D56966"/>
    <w:rsid w:val="00D63B5E"/>
    <w:rsid w:val="00D72D2D"/>
    <w:rsid w:val="00DA25D7"/>
    <w:rsid w:val="00DA3ABA"/>
    <w:rsid w:val="00DB0F13"/>
    <w:rsid w:val="00DB3EC3"/>
    <w:rsid w:val="00DB40F8"/>
    <w:rsid w:val="00DB535F"/>
    <w:rsid w:val="00DB6B29"/>
    <w:rsid w:val="00DD1977"/>
    <w:rsid w:val="00DE1BEC"/>
    <w:rsid w:val="00DE28D7"/>
    <w:rsid w:val="00DE797F"/>
    <w:rsid w:val="00DF6A37"/>
    <w:rsid w:val="00E039A2"/>
    <w:rsid w:val="00E049F1"/>
    <w:rsid w:val="00E05644"/>
    <w:rsid w:val="00E0630D"/>
    <w:rsid w:val="00E24BC4"/>
    <w:rsid w:val="00E278CF"/>
    <w:rsid w:val="00E40AE3"/>
    <w:rsid w:val="00E40C76"/>
    <w:rsid w:val="00E41F0F"/>
    <w:rsid w:val="00E63747"/>
    <w:rsid w:val="00E90EAA"/>
    <w:rsid w:val="00E92047"/>
    <w:rsid w:val="00EA19CC"/>
    <w:rsid w:val="00EA631D"/>
    <w:rsid w:val="00ED08B3"/>
    <w:rsid w:val="00ED1549"/>
    <w:rsid w:val="00ED265E"/>
    <w:rsid w:val="00ED3B0B"/>
    <w:rsid w:val="00EE57F3"/>
    <w:rsid w:val="00EF1B43"/>
    <w:rsid w:val="00EF5908"/>
    <w:rsid w:val="00EF761A"/>
    <w:rsid w:val="00F0190B"/>
    <w:rsid w:val="00F044BD"/>
    <w:rsid w:val="00F10C0A"/>
    <w:rsid w:val="00F13972"/>
    <w:rsid w:val="00F13D6A"/>
    <w:rsid w:val="00F25C47"/>
    <w:rsid w:val="00F33613"/>
    <w:rsid w:val="00F47AA1"/>
    <w:rsid w:val="00F5000D"/>
    <w:rsid w:val="00F6013C"/>
    <w:rsid w:val="00F60190"/>
    <w:rsid w:val="00F67ABE"/>
    <w:rsid w:val="00F7088C"/>
    <w:rsid w:val="00F76743"/>
    <w:rsid w:val="00F77509"/>
    <w:rsid w:val="00F83289"/>
    <w:rsid w:val="00F841B7"/>
    <w:rsid w:val="00F84AC7"/>
    <w:rsid w:val="00F87670"/>
    <w:rsid w:val="00F87827"/>
    <w:rsid w:val="00F92749"/>
    <w:rsid w:val="00FD4B6F"/>
    <w:rsid w:val="00FD4E15"/>
    <w:rsid w:val="00FE3B8E"/>
    <w:rsid w:val="00FF3F87"/>
    <w:rsid w:val="00FF58EE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34A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34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34A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34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31T19:55:00Z</dcterms:created>
  <dcterms:modified xsi:type="dcterms:W3CDTF">2023-05-31T19:56:00Z</dcterms:modified>
</cp:coreProperties>
</file>